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5F80" w:rsidRPr="000B0E7C" w:rsidRDefault="00A35F80" w:rsidP="00A35F80">
      <w:pPr>
        <w:pStyle w:val="Titre1"/>
        <w:rPr>
          <w:rFonts w:ascii="Times New Roman" w:hAnsi="Times New Roman" w:cs="Times New Roman"/>
          <w:b/>
        </w:rPr>
      </w:pPr>
      <w:bookmarkStart w:id="0" w:name="_Toc80802286"/>
      <w:r w:rsidRPr="000B0E7C">
        <w:rPr>
          <w:rFonts w:ascii="Times New Roman" w:hAnsi="Times New Roman" w:cs="Times New Roman"/>
          <w:b/>
        </w:rPr>
        <w:t>Supplemental materials</w:t>
      </w:r>
      <w:bookmarkEnd w:id="0"/>
      <w:r w:rsidRPr="000B0E7C">
        <w:rPr>
          <w:rFonts w:ascii="Times New Roman" w:hAnsi="Times New Roman" w:cs="Times New Roman"/>
          <w:b/>
        </w:rPr>
        <w:t xml:space="preserve"> </w:t>
      </w:r>
    </w:p>
    <w:p w:rsidR="00A35F80" w:rsidRDefault="00A35F80" w:rsidP="00A35F80">
      <w:pPr>
        <w:rPr>
          <w:rFonts w:ascii="Times New Roman" w:hAnsi="Times New Roman" w:cs="Times New Roman"/>
          <w:b/>
          <w:bCs/>
        </w:rPr>
      </w:pPr>
      <w:r w:rsidRPr="000B0E7C">
        <w:rPr>
          <w:rFonts w:ascii="Times New Roman" w:hAnsi="Times New Roman" w:cs="Times New Roman"/>
          <w:b/>
          <w:bCs/>
        </w:rPr>
        <w:t>Table 1S. Discordant ABIs between AHA-ABI and FLOW-ABI</w:t>
      </w:r>
    </w:p>
    <w:tbl>
      <w:tblPr>
        <w:tblW w:w="9752" w:type="dxa"/>
        <w:tblInd w:w="-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7"/>
        <w:gridCol w:w="769"/>
        <w:gridCol w:w="613"/>
        <w:gridCol w:w="1044"/>
        <w:gridCol w:w="1752"/>
        <w:gridCol w:w="698"/>
        <w:gridCol w:w="770"/>
        <w:gridCol w:w="613"/>
        <w:gridCol w:w="1044"/>
        <w:gridCol w:w="1752"/>
      </w:tblGrid>
      <w:tr w:rsidR="00156493" w:rsidRPr="00156493" w:rsidTr="00156493">
        <w:trPr>
          <w:trHeight w:val="529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ght lower extremity (n=5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ft lower extremity (n =8)</w:t>
            </w:r>
          </w:p>
        </w:tc>
      </w:tr>
      <w:tr w:rsidR="00156493" w:rsidRPr="00156493" w:rsidTr="00156493">
        <w:trPr>
          <w:trHeight w:val="504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LOW-AB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HA-A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BI differenc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LOW-AB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HA-A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BI difference</w:t>
            </w:r>
          </w:p>
        </w:tc>
      </w:tr>
      <w:tr w:rsidR="00156493" w:rsidRPr="00156493" w:rsidTr="00156493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</w:tr>
      <w:tr w:rsidR="00156493" w:rsidRPr="00156493" w:rsidTr="00156493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</w:t>
            </w:r>
          </w:p>
        </w:tc>
      </w:tr>
      <w:tr w:rsidR="00156493" w:rsidRPr="00156493" w:rsidTr="00156493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156493" w:rsidRPr="00156493" w:rsidTr="00156493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156493" w:rsidRPr="00156493" w:rsidTr="00156493">
        <w:trPr>
          <w:trHeight w:val="5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2</w:t>
            </w:r>
          </w:p>
        </w:tc>
      </w:tr>
      <w:tr w:rsidR="00156493" w:rsidRPr="00156493" w:rsidTr="00156493">
        <w:trPr>
          <w:trHeight w:val="5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156493" w:rsidRPr="00156493" w:rsidTr="00156493">
        <w:trPr>
          <w:trHeight w:val="50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156493" w:rsidRPr="00156493" w:rsidTr="00156493">
        <w:trPr>
          <w:trHeight w:val="5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P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493" w:rsidRPr="00156493" w:rsidRDefault="00156493" w:rsidP="0015649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1564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</w:tr>
    </w:tbl>
    <w:p w:rsidR="00156493" w:rsidRPr="000B0E7C" w:rsidRDefault="00156493" w:rsidP="00A35F80">
      <w:pPr>
        <w:rPr>
          <w:rFonts w:ascii="Times New Roman" w:hAnsi="Times New Roman" w:cs="Times New Roman"/>
          <w:b/>
          <w:bCs/>
        </w:rPr>
      </w:pPr>
    </w:p>
    <w:p w:rsidR="00A35F80" w:rsidRPr="000B0E7C" w:rsidRDefault="00A35F80" w:rsidP="00A35F80">
      <w:pPr>
        <w:rPr>
          <w:rFonts w:ascii="Times New Roman" w:hAnsi="Times New Roman" w:cs="Times New Roman"/>
        </w:rPr>
      </w:pPr>
      <w:r w:rsidRPr="000B0E7C">
        <w:rPr>
          <w:rFonts w:ascii="Times New Roman" w:hAnsi="Times New Roman" w:cs="Times New Roman"/>
        </w:rPr>
        <w:t>Table 1S: PAD means lower extremity peripheral artery disease</w:t>
      </w:r>
      <w:r>
        <w:rPr>
          <w:rFonts w:ascii="Times New Roman" w:hAnsi="Times New Roman" w:cs="Times New Roman"/>
        </w:rPr>
        <w:t>. FLOW-ABI corresponds to the ABI calculated according to the best arterial flow. AHA-ABI corresponds to the ABI calculated according to the American Heart Association guidelines.</w:t>
      </w:r>
    </w:p>
    <w:p w:rsidR="00A35F80" w:rsidRPr="000B0E7C" w:rsidRDefault="00A35F80" w:rsidP="00A35F80">
      <w:pPr>
        <w:rPr>
          <w:rFonts w:ascii="Times New Roman" w:hAnsi="Times New Roman" w:cs="Times New Roman"/>
        </w:rPr>
      </w:pPr>
    </w:p>
    <w:p w:rsidR="00F71A35" w:rsidRDefault="00F71A35"/>
    <w:p w:rsidR="00441013" w:rsidRDefault="00441013">
      <w:pPr>
        <w:sectPr w:rsidR="00441013" w:rsidSect="001D5BC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441013" w:rsidRDefault="00441013"/>
    <w:p w:rsidR="00441013" w:rsidRPr="005010DE" w:rsidRDefault="00441013">
      <w:pPr>
        <w:rPr>
          <w:rFonts w:ascii="Times New Roman" w:hAnsi="Times New Roman" w:cs="Times New Roman"/>
        </w:rPr>
      </w:pPr>
      <w:r w:rsidRPr="005010DE">
        <w:rPr>
          <w:rFonts w:ascii="Times New Roman" w:hAnsi="Times New Roman" w:cs="Times New Roman"/>
        </w:rPr>
        <w:t>Table 2S. Characteristics of patients with discordant ABI</w:t>
      </w:r>
      <w:r w:rsidR="007700BC">
        <w:rPr>
          <w:rFonts w:ascii="Times New Roman" w:hAnsi="Times New Roman" w:cs="Times New Roman"/>
        </w:rPr>
        <w:t>s</w:t>
      </w:r>
      <w:bookmarkStart w:id="1" w:name="_GoBack"/>
      <w:bookmarkEnd w:id="1"/>
      <w:r w:rsidRPr="005010DE">
        <w:rPr>
          <w:rFonts w:ascii="Times New Roman" w:hAnsi="Times New Roman" w:cs="Times New Roman"/>
        </w:rPr>
        <w:t xml:space="preserve"> for each limb.</w:t>
      </w:r>
    </w:p>
    <w:p w:rsidR="00441013" w:rsidRPr="005010DE" w:rsidRDefault="00441013">
      <w:pPr>
        <w:rPr>
          <w:rFonts w:ascii="Times New Roman" w:hAnsi="Times New Roman" w:cs="Times New Roman"/>
        </w:rPr>
      </w:pPr>
    </w:p>
    <w:tbl>
      <w:tblPr>
        <w:tblW w:w="16779" w:type="dxa"/>
        <w:tblInd w:w="-1134" w:type="dxa"/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139"/>
        <w:gridCol w:w="812"/>
        <w:gridCol w:w="1540"/>
        <w:gridCol w:w="834"/>
        <w:gridCol w:w="992"/>
        <w:gridCol w:w="1276"/>
        <w:gridCol w:w="1302"/>
        <w:gridCol w:w="824"/>
        <w:gridCol w:w="1276"/>
        <w:gridCol w:w="1276"/>
        <w:gridCol w:w="850"/>
        <w:gridCol w:w="851"/>
        <w:gridCol w:w="1133"/>
        <w:gridCol w:w="554"/>
      </w:tblGrid>
      <w:tr w:rsidR="008236F1" w:rsidRPr="005010DE" w:rsidTr="005010DE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1013" w:rsidRPr="00441013" w:rsidRDefault="00441013" w:rsidP="0044101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 </w:t>
            </w:r>
          </w:p>
        </w:tc>
        <w:tc>
          <w:tcPr>
            <w:tcW w:w="5317" w:type="dxa"/>
            <w:gridSpan w:val="5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Right</w:t>
            </w: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lower</w:t>
            </w:r>
            <w:proofErr w:type="spellEnd"/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extremity</w:t>
            </w:r>
            <w:proofErr w:type="spellEnd"/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(n = 5) </w:t>
            </w:r>
          </w:p>
        </w:tc>
        <w:tc>
          <w:tcPr>
            <w:tcW w:w="934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Left</w:t>
            </w:r>
            <w:proofErr w:type="spellEnd"/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lower</w:t>
            </w:r>
            <w:proofErr w:type="spellEnd"/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extremity</w:t>
            </w:r>
            <w:proofErr w:type="spellEnd"/>
            <w:r w:rsidRPr="005010D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 </w:t>
            </w: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(n = 8)</w:t>
            </w:r>
          </w:p>
        </w:tc>
      </w:tr>
      <w:tr w:rsidR="008236F1" w:rsidRPr="005010DE" w:rsidTr="005010DE">
        <w:trPr>
          <w:gridAfter w:val="1"/>
          <w:wAfter w:w="554" w:type="dxa"/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236F1" w:rsidRPr="00441013" w:rsidRDefault="00441013" w:rsidP="0044101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fr-FR"/>
              </w:rPr>
              <w:t>FLOW ABI vs AHA AB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 xml:space="preserve">0.87 vs 0.9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88 vs 0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83 vs 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89 vs 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86 vs 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79 vs 0.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86 vs 0.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87 vs 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83 vs 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45 vs 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90 vs 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86 vs 0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fr-FR" w:eastAsia="fr-FR"/>
              </w:rPr>
              <w:t>0.77 vs 0.92</w:t>
            </w:r>
          </w:p>
        </w:tc>
      </w:tr>
      <w:tr w:rsidR="008236F1" w:rsidRPr="005010DE" w:rsidTr="005010DE">
        <w:trPr>
          <w:gridAfter w:val="1"/>
          <w:wAfter w:w="55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36F1" w:rsidRPr="00441013" w:rsidRDefault="00441013" w:rsidP="008236F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ABI 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differenc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0.15</w:t>
            </w:r>
          </w:p>
        </w:tc>
      </w:tr>
      <w:tr w:rsidR="008236F1" w:rsidRPr="005010DE" w:rsidTr="005010DE">
        <w:trPr>
          <w:gridAfter w:val="1"/>
          <w:wAfter w:w="55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36F1" w:rsidRPr="00441013" w:rsidRDefault="00441013" w:rsidP="008236F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Age (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ars</w:t>
            </w:r>
            <w:proofErr w:type="spell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47</w:t>
            </w:r>
          </w:p>
        </w:tc>
      </w:tr>
      <w:tr w:rsidR="008236F1" w:rsidRPr="005010DE" w:rsidTr="005010DE">
        <w:trPr>
          <w:gridAfter w:val="1"/>
          <w:wAfter w:w="55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36F1" w:rsidRPr="00441013" w:rsidRDefault="00441013" w:rsidP="008236F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Sexe (M/F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</w:t>
            </w:r>
          </w:p>
        </w:tc>
      </w:tr>
      <w:tr w:rsidR="008236F1" w:rsidRPr="005010DE" w:rsidTr="005010DE">
        <w:trPr>
          <w:gridAfter w:val="1"/>
          <w:wAfter w:w="554" w:type="dxa"/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36F1" w:rsidRPr="00441013" w:rsidRDefault="00441013" w:rsidP="008236F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Diabetes</w:t>
            </w:r>
            <w:proofErr w:type="spell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ellitus</w:t>
            </w:r>
            <w:proofErr w:type="spell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(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/no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no</w:t>
            </w:r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no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no</w:t>
            </w:r>
            <w:proofErr w:type="gram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no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no</w:t>
            </w:r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no</w:t>
            </w:r>
            <w:proofErr w:type="gram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no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n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no</w:t>
            </w:r>
            <w:proofErr w:type="gram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Cs w:val="24"/>
                <w:lang w:val="fr-FR" w:eastAsia="fr-FR"/>
              </w:rPr>
              <w:t>yes</w:t>
            </w:r>
            <w:proofErr w:type="spellEnd"/>
            <w:proofErr w:type="gramEnd"/>
          </w:p>
        </w:tc>
      </w:tr>
      <w:tr w:rsidR="008236F1" w:rsidRPr="005010DE" w:rsidTr="005010DE">
        <w:trPr>
          <w:gridAfter w:val="1"/>
          <w:wAfter w:w="55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36F1" w:rsidRPr="00441013" w:rsidRDefault="00441013" w:rsidP="008236F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Dyslipidemia</w:t>
            </w:r>
            <w:proofErr w:type="spell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(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/no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no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no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n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no</w:t>
            </w:r>
            <w:proofErr w:type="gram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</w:tr>
      <w:tr w:rsidR="008236F1" w:rsidRPr="005010DE" w:rsidTr="005010DE">
        <w:trPr>
          <w:gridAfter w:val="1"/>
          <w:wAfter w:w="55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36F1" w:rsidRPr="00441013" w:rsidRDefault="00441013" w:rsidP="008236F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Hypertension</w:t>
            </w:r>
            <w:r w:rsidR="008236F1" w:rsidRPr="005010DE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(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/no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no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no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no</w:t>
            </w:r>
            <w:proofErr w:type="gram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yes</w:t>
            </w:r>
            <w:proofErr w:type="spellEnd"/>
            <w:proofErr w:type="gramEnd"/>
          </w:p>
        </w:tc>
      </w:tr>
      <w:tr w:rsidR="008236F1" w:rsidRPr="005010DE" w:rsidTr="005010DE">
        <w:trPr>
          <w:gridAfter w:val="1"/>
          <w:wAfter w:w="554" w:type="dxa"/>
          <w:trHeight w:val="6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36F1" w:rsidRPr="00441013" w:rsidRDefault="00441013" w:rsidP="008236F1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fr-FR"/>
              </w:rPr>
            </w:pP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fr-FR"/>
              </w:rPr>
              <w:t>Tabacco</w:t>
            </w:r>
            <w:proofErr w:type="spell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fr-FR"/>
              </w:rPr>
              <w:t xml:space="preserve"> (active/stopped &gt; 6 months/never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active</w:t>
            </w:r>
            <w:proofErr w:type="gram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active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stopped</w:t>
            </w:r>
            <w:proofErr w:type="spellEnd"/>
            <w:proofErr w:type="gram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&gt; 6 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onths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activ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activ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stopped</w:t>
            </w:r>
            <w:proofErr w:type="spellEnd"/>
            <w:proofErr w:type="gram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&gt; 6 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onth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stopped</w:t>
            </w:r>
            <w:proofErr w:type="spellEnd"/>
            <w:proofErr w:type="gram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&gt; 6 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onth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activ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stopped</w:t>
            </w:r>
            <w:proofErr w:type="spellEnd"/>
            <w:proofErr w:type="gram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&gt; 6 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stopped</w:t>
            </w:r>
            <w:proofErr w:type="spellEnd"/>
            <w:proofErr w:type="gram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&gt; 6 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onth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activ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never</w:t>
            </w:r>
            <w:proofErr w:type="spellEnd"/>
            <w:proofErr w:type="gram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41013" w:rsidRPr="00441013" w:rsidRDefault="00441013" w:rsidP="0044101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stopped</w:t>
            </w:r>
            <w:proofErr w:type="spellEnd"/>
            <w:proofErr w:type="gramEnd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 xml:space="preserve"> &gt; 6 </w:t>
            </w:r>
            <w:proofErr w:type="spellStart"/>
            <w:r w:rsidRPr="00441013">
              <w:rPr>
                <w:rFonts w:ascii="Times New Roman" w:eastAsia="Times New Roman" w:hAnsi="Times New Roman" w:cs="Times New Roman"/>
                <w:color w:val="000000"/>
                <w:sz w:val="22"/>
                <w:lang w:val="fr-FR" w:eastAsia="fr-FR"/>
              </w:rPr>
              <w:t>months</w:t>
            </w:r>
            <w:proofErr w:type="spellEnd"/>
          </w:p>
        </w:tc>
      </w:tr>
    </w:tbl>
    <w:p w:rsidR="005010DE" w:rsidRPr="005010DE" w:rsidRDefault="005010DE" w:rsidP="005010DE">
      <w:pPr>
        <w:rPr>
          <w:rFonts w:ascii="Times New Roman" w:hAnsi="Times New Roman" w:cs="Times New Roman"/>
        </w:rPr>
      </w:pPr>
      <w:r w:rsidRPr="005010DE">
        <w:rPr>
          <w:rFonts w:ascii="Times New Roman" w:hAnsi="Times New Roman" w:cs="Times New Roman"/>
        </w:rPr>
        <w:t>Table 2S: FLOW-ABI corresponds to the ABI calculated according to the best arterial flow. AHA-ABI corresponds to the ABI calculated according to the American Heart Association guidelines.</w:t>
      </w:r>
    </w:p>
    <w:p w:rsidR="00441013" w:rsidRDefault="00441013"/>
    <w:sectPr w:rsidR="00441013" w:rsidSect="0044101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F80"/>
    <w:rsid w:val="00156493"/>
    <w:rsid w:val="001A4C48"/>
    <w:rsid w:val="001D5BC1"/>
    <w:rsid w:val="00441013"/>
    <w:rsid w:val="005010DE"/>
    <w:rsid w:val="00625CA9"/>
    <w:rsid w:val="007700BC"/>
    <w:rsid w:val="007B41C0"/>
    <w:rsid w:val="008236F1"/>
    <w:rsid w:val="00A35F80"/>
    <w:rsid w:val="00F7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01272"/>
  <w15:chartTrackingRefBased/>
  <w15:docId w15:val="{C55DED6F-04EB-FE40-AE49-88BFA224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5F80"/>
    <w:pPr>
      <w:spacing w:before="120" w:after="120" w:line="360" w:lineRule="auto"/>
    </w:pPr>
    <w:rPr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A35F80"/>
    <w:pPr>
      <w:keepNext/>
      <w:keepLines/>
      <w:spacing w:before="240"/>
      <w:outlineLvl w:val="0"/>
    </w:pPr>
    <w:rPr>
      <w:rFonts w:ascii="Arial" w:eastAsiaTheme="majorEastAsia" w:hAnsi="Arial" w:cstheme="majorBidi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35F80"/>
    <w:rPr>
      <w:rFonts w:ascii="Arial" w:eastAsiaTheme="majorEastAsia" w:hAnsi="Arial" w:cstheme="majorBidi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 G</dc:creator>
  <cp:keywords/>
  <dc:description/>
  <cp:lastModifiedBy>Mahe G</cp:lastModifiedBy>
  <cp:revision>4</cp:revision>
  <dcterms:created xsi:type="dcterms:W3CDTF">2022-06-08T10:41:00Z</dcterms:created>
  <dcterms:modified xsi:type="dcterms:W3CDTF">2022-06-08T19:23:00Z</dcterms:modified>
</cp:coreProperties>
</file>